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hint="default" w:ascii="Times New Roman" w:hAnsi="Times New Roman" w:cs="Times New Roman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Supplementary Material</w:t>
      </w:r>
    </w:p>
    <w:p>
      <w:pPr>
        <w:pStyle w:val="2"/>
        <w:jc w:val="left"/>
        <w:rPr>
          <w:rFonts w:hint="default" w:ascii="Times New Roman" w:hAnsi="Times New Roman" w:cs="Times New Roman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Supplementary Table 1. Clinicopathological characteristics associated with CASP4 expression in glioma patients</w:t>
      </w:r>
    </w:p>
    <w:tbl>
      <w:tblPr>
        <w:tblStyle w:val="4"/>
        <w:tblW w:w="81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239"/>
        <w:gridCol w:w="1188"/>
        <w:gridCol w:w="832"/>
        <w:gridCol w:w="1187"/>
        <w:gridCol w:w="1240"/>
        <w:gridCol w:w="8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24" w:type="dxa"/>
            <w:vMerge w:val="restart"/>
            <w:tcBorders>
              <w:top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559" w:type="dxa"/>
            <w:gridSpan w:val="6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ASP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24" w:type="dxa"/>
            <w:vMerge w:val="continue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259" w:type="dxa"/>
            <w:gridSpan w:val="3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CGA</w:t>
            </w:r>
          </w:p>
        </w:tc>
        <w:tc>
          <w:tcPr>
            <w:tcW w:w="3300" w:type="dxa"/>
            <w:gridSpan w:val="3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C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624" w:type="dxa"/>
            <w:vMerge w:val="continue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39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8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3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</w:p>
        </w:tc>
        <w:tc>
          <w:tcPr>
            <w:tcW w:w="1187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4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73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IDH status, n (%)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7 (3.9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19 (31.9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8 (45.7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7 (8.3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5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18 (46.4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22 (17.8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5 (4.6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34 (41.4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p/19q codeletion, n (%)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odel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54 (22.4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7 (2.5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3 (16.7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 (4.4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non-codel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94 (28.2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24 (47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08 (34.1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2 (44.8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Sex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57 (22.6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1 (20.3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5 (20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7 (17.5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91 (27.4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07 (29.7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98 (30.2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05 (32.3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8 (1.2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3(50%)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(50%)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 (2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9 (2.8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22 (47.1%)</w:t>
            </w:r>
          </w:p>
        </w:tc>
        <w:tc>
          <w:tcPr>
            <w:tcW w:w="11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15 (46.1%)</w:t>
            </w:r>
          </w:p>
        </w:tc>
        <w:tc>
          <w:tcPr>
            <w:tcW w:w="8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8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624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(years)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239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9 (32, 51)</w:t>
            </w:r>
          </w:p>
        </w:tc>
        <w:tc>
          <w:tcPr>
            <w:tcW w:w="118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3 (38.75, 63)</w:t>
            </w:r>
          </w:p>
        </w:tc>
        <w:tc>
          <w:tcPr>
            <w:tcW w:w="832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18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8 (34, 45)</w:t>
            </w:r>
          </w:p>
        </w:tc>
        <w:tc>
          <w:tcPr>
            <w:tcW w:w="124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47 (40, 56)</w:t>
            </w:r>
          </w:p>
        </w:tc>
        <w:tc>
          <w:tcPr>
            <w:tcW w:w="873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</w:tbl>
    <w:p>
      <w:pPr>
        <w:jc w:val="left"/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Values shown in bold are statistically significant (</w:t>
      </w:r>
      <w:r>
        <w:rPr>
          <w:rFonts w:hint="default" w:ascii="Times New Roman" w:hAnsi="Times New Roman" w:cs="Times New Roman"/>
          <w:i/>
          <w:iCs/>
          <w:sz w:val="20"/>
          <w:szCs w:val="20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&lt; 0.05)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Supplementary Table 2. Correlation between clinicopathological characteristics and overall survival of glioma patients in the univariate or multivariate Cox regression analysis</w:t>
      </w:r>
    </w:p>
    <w:tbl>
      <w:tblPr>
        <w:tblStyle w:val="4"/>
        <w:tblW w:w="90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898"/>
        <w:gridCol w:w="2100"/>
        <w:gridCol w:w="968"/>
        <w:gridCol w:w="343"/>
        <w:gridCol w:w="2016"/>
        <w:gridCol w:w="8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84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98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068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43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3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4" w:hRule="atLeast"/>
          <w:tblHeader/>
          <w:jc w:val="center"/>
        </w:trPr>
        <w:tc>
          <w:tcPr>
            <w:tcW w:w="184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68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43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87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2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WHO grade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1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999 (2.007-4.480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720 (1.061-2.789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7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8.615 (12.460-27.812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8.497 (2.351-30.711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42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rimary therapy outcome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40 (0.294-0.658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91 (0.295-0.818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70 (0.074-0.391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96 (0.069-0.553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33 (0.064-0.278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70 (0.078-0.371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8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Histological type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Oligoastrocytoma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097 (0.064-0.147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.267 (1.216-4.227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Astrocytoma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47 (0.107-0.203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599 (0.921-2.777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0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7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Oligodendroglioma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085 (0.060-0.122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3.243 (2.832-3.712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.534 (0.985-2.390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7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IDH status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7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9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117 (0.090-0.152)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423 (0.248-0.721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p/19q codeletion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71" w:hRule="atLeast"/>
          <w:jc w:val="center"/>
        </w:trPr>
        <w:tc>
          <w:tcPr>
            <w:tcW w:w="18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codel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84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non-codel</w:t>
            </w:r>
          </w:p>
        </w:tc>
        <w:tc>
          <w:tcPr>
            <w:tcW w:w="89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10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4.428 (2.885-6.799)</w:t>
            </w:r>
          </w:p>
        </w:tc>
        <w:tc>
          <w:tcPr>
            <w:tcW w:w="96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43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856 (0.446-1.642)</w:t>
            </w:r>
          </w:p>
        </w:tc>
        <w:tc>
          <w:tcPr>
            <w:tcW w:w="887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0" w:after="100" w:afterAutospacing="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0.640</w:t>
            </w:r>
          </w:p>
        </w:tc>
      </w:tr>
    </w:tbl>
    <w:p>
      <w:pPr>
        <w:numPr>
          <w:ilvl w:val="0"/>
          <w:numId w:val="0"/>
        </w:numPr>
        <w:ind w:left="210" w:hanging="210" w:hangingChars="100"/>
      </w:pPr>
    </w:p>
    <w:p>
      <w:pPr>
        <w:numPr>
          <w:ilvl w:val="0"/>
          <w:numId w:val="0"/>
        </w:numPr>
        <w:ind w:left="210" w:hanging="210" w:hangingChars="100"/>
      </w:pPr>
    </w:p>
    <w:p>
      <w:pPr>
        <w:numPr>
          <w:ilvl w:val="0"/>
          <w:numId w:val="0"/>
        </w:numPr>
        <w:ind w:left="210" w:hanging="210" w:hangingChars="100"/>
      </w:pPr>
    </w:p>
    <w:p>
      <w:pPr>
        <w:bidi w:val="0"/>
        <w:jc w:val="left"/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Supplementary Table 3. Results of GSE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0"/>
        <w:gridCol w:w="764"/>
        <w:gridCol w:w="981"/>
        <w:gridCol w:w="1009"/>
        <w:gridCol w:w="8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  <w:t>ID</w:t>
            </w:r>
          </w:p>
        </w:tc>
        <w:tc>
          <w:tcPr>
            <w:tcW w:w="76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  <w:t>ES</w:t>
            </w:r>
          </w:p>
        </w:tc>
        <w:tc>
          <w:tcPr>
            <w:tcW w:w="98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  <w:t>NES</w:t>
            </w:r>
          </w:p>
        </w:tc>
        <w:tc>
          <w:tcPr>
            <w:tcW w:w="100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  <w:t>p.adjust</w:t>
            </w:r>
          </w:p>
        </w:tc>
        <w:tc>
          <w:tcPr>
            <w:tcW w:w="81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25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4D555D"/>
                <w:kern w:val="0"/>
                <w:sz w:val="20"/>
                <w:szCs w:val="20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ACTOME_NEUTROPHIL_DEGRANULATION</w:t>
            </w:r>
          </w:p>
        </w:tc>
        <w:tc>
          <w:tcPr>
            <w:tcW w:w="76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8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22</w:t>
            </w:r>
          </w:p>
        </w:tc>
        <w:tc>
          <w:tcPr>
            <w:tcW w:w="10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GG_NATURAL_KILLER_CELL_MEDIATED_CYTOTOXICITY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GG_TOLL_LIKE_RECEPTOR_SIGNALING_PATHWAY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97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KEGG_ANTIGEN_PROCESSING_AND_PRESENTATION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29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GG_NOD_LIKE_RECEPTOR_SIGNALING_PATHWAY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ACTOME_SIGNALING_BY_INTERLEUKINS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4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WP_IL18_SIGNALING_PATHWAY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GG_CYTOKINE_CYTOKINE_RECEPTOR_INTERACTION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934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GG_JAK_STAT_SIGNALING_PATHWAY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ACTOME_FCERI_MEDIATED_NF_KB_ACTIVATION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90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ACTOME_M_PHASE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03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ACTOME_CELL_CYCLE_CHECKPOINTS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68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ACTOME_ANTI_INFLAMMATORY_RESPONSE_FAVOURING_LEISHMANIA_PARASITE_INFECTION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3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ACTOME_BASE_EXCISION_REPAIR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22</w:t>
            </w:r>
          </w:p>
        </w:tc>
        <w:tc>
          <w:tcPr>
            <w:tcW w:w="100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4M2EzNWFmNDY3ZjU4ZTg2ZWY2MDY4NzUzMDkxNjIifQ=="/>
  </w:docVars>
  <w:rsids>
    <w:rsidRoot w:val="26EE70E3"/>
    <w:rsid w:val="26EE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4T11:28:00Z</dcterms:created>
  <dc:creator>TianGP</dc:creator>
  <cp:lastModifiedBy>TianGP</cp:lastModifiedBy>
  <dcterms:modified xsi:type="dcterms:W3CDTF">2023-01-04T11:3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42767EDD9A94202991C81D9D6E63A9C</vt:lpwstr>
  </property>
</Properties>
</file>